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1A4" w:rsidRPr="00744BAA" w:rsidRDefault="00E82F3A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744BA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upplementary Video Legends</w:t>
      </w:r>
    </w:p>
    <w:p w:rsidR="00E82F3A" w:rsidRPr="00744BAA" w:rsidRDefault="00E82F3A" w:rsidP="00E82F3A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 w:themeColor="text1"/>
          <w:bdr w:val="none" w:sz="0" w:space="0" w:color="auto" w:frame="1"/>
        </w:rPr>
      </w:pPr>
    </w:p>
    <w:p w:rsidR="00E82F3A" w:rsidRPr="00744BAA" w:rsidRDefault="00E82F3A" w:rsidP="00E82F3A">
      <w:pPr>
        <w:pStyle w:val="xmsonormal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1</w:t>
      </w:r>
      <w:r w:rsidRPr="00744BAA">
        <w:rPr>
          <w:rFonts w:ascii="Calibri" w:hAnsi="Calibri" w:cs="Calibri" w:hint="eastAsia"/>
          <w:color w:val="000000" w:themeColor="text1"/>
          <w:bdr w:val="none" w:sz="0" w:space="0" w:color="auto" w:frame="1"/>
        </w:rPr>
        <w:t xml:space="preserve">: 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Oxygen and hydrogen revolve in opposite direction</w:t>
      </w:r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2</w:t>
      </w:r>
      <w:r w:rsidRPr="00744BAA">
        <w:rPr>
          <w:rFonts w:ascii="Calibri" w:hAnsi="Calibri" w:cs="Calibri" w:hint="eastAsia"/>
          <w:color w:val="000000" w:themeColor="text1"/>
          <w:bdr w:val="none" w:sz="0" w:space="0" w:color="auto" w:frame="1"/>
        </w:rPr>
        <w:t xml:space="preserve">: 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 xml:space="preserve">Oxygen bubbles revolve at lower 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anode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 xml:space="preserve"> facing N-pole</w:t>
      </w:r>
      <w:r w:rsidR="00C64D2E" w:rsidRPr="00744BAA">
        <w:rPr>
          <w:rFonts w:ascii="Calibri" w:hAnsi="Calibri" w:cs="Calibri" w:hint="eastAsia"/>
          <w:color w:val="000000" w:themeColor="text1"/>
          <w:bdr w:val="none" w:sz="0" w:space="0" w:color="auto" w:frame="1"/>
        </w:rPr>
        <w:t xml:space="preserve"> 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(5 times slow down)</w:t>
      </w:r>
      <w:bookmarkStart w:id="0" w:name="_GoBack"/>
      <w:bookmarkEnd w:id="0"/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3</w:t>
      </w:r>
      <w:r w:rsidR="00C64D2E" w:rsidRPr="00744BAA">
        <w:rPr>
          <w:rFonts w:ascii="Calibri" w:hAnsi="Calibri" w:cs="Calibri" w:hint="eastAsia"/>
          <w:color w:val="000000" w:themeColor="text1"/>
          <w:bdr w:val="none" w:sz="0" w:space="0" w:color="auto" w:frame="1"/>
        </w:rPr>
        <w:t xml:space="preserve">: 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Hydrogen bubbles revolve at lower cathode facing N-pole</w:t>
      </w:r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4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: Oxygen and hydrogen bubbles respectively detached from the lower and upper platinum electrode (5 times slow down)</w:t>
      </w:r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5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: Oxygen and hydrogen bubbles respectively detached from the upper and lower platinum electrode (5 times slow down)</w:t>
      </w:r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6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: Oxygen and hydrogen bubbles respectively detached from the right and left platinum electrodes</w:t>
      </w:r>
    </w:p>
    <w:p w:rsidR="00E82F3A" w:rsidRPr="00744BAA" w:rsidRDefault="00E82F3A" w:rsidP="00DC5433">
      <w:pPr>
        <w:pStyle w:val="xmsonormal"/>
        <w:shd w:val="clear" w:color="auto" w:fill="FFFFFF"/>
        <w:spacing w:beforeLines="50" w:before="18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744BAA">
        <w:rPr>
          <w:rFonts w:ascii="Calibri" w:hAnsi="Calibri" w:cs="Calibri"/>
          <w:color w:val="000000" w:themeColor="text1"/>
          <w:bdr w:val="none" w:sz="0" w:space="0" w:color="auto" w:frame="1"/>
        </w:rPr>
        <w:t>Supplementary Video 7</w:t>
      </w:r>
      <w:r w:rsidR="00C64D2E" w:rsidRPr="00744BAA">
        <w:rPr>
          <w:rFonts w:ascii="Calibri" w:hAnsi="Calibri" w:cs="Calibri"/>
          <w:color w:val="000000" w:themeColor="text1"/>
          <w:bdr w:val="none" w:sz="0" w:space="0" w:color="auto" w:frame="1"/>
        </w:rPr>
        <w:t>: Oxygen bubbles detached from the left platinum electrode and respectively repelled and attracted by the N-pole and S-pole of the magnet (5 times slow down)</w:t>
      </w:r>
    </w:p>
    <w:p w:rsidR="00E82F3A" w:rsidRDefault="00E82F3A"/>
    <w:sectPr w:rsidR="00E82F3A" w:rsidSect="00E82F3A">
      <w:pgSz w:w="11906" w:h="16838"/>
      <w:pgMar w:top="1134" w:right="1134" w:bottom="1134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F3A"/>
    <w:rsid w:val="00442377"/>
    <w:rsid w:val="00744BAA"/>
    <w:rsid w:val="008941A4"/>
    <w:rsid w:val="00C64D2E"/>
    <w:rsid w:val="00DC5433"/>
    <w:rsid w:val="00E8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403C8"/>
  <w15:chartTrackingRefBased/>
  <w15:docId w15:val="{8C39EF3B-6172-443F-809F-EFA392A1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">
    <w:name w:val="x_msonormal"/>
    <w:basedOn w:val="a"/>
    <w:rsid w:val="00E82F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5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2</cp:revision>
  <dcterms:created xsi:type="dcterms:W3CDTF">2021-04-13T09:56:00Z</dcterms:created>
  <dcterms:modified xsi:type="dcterms:W3CDTF">2021-04-13T10:31:00Z</dcterms:modified>
</cp:coreProperties>
</file>